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7462A5" w:rsidR="0097386E" w:rsidRDefault="005454E1" w14:paraId="3650FE76" w14:textId="10981813">
      <w:pPr>
        <w:rPr>
          <w:rFonts w:ascii="Times New Roman" w:hAnsi="Times New Roman" w:cs="Times New Roman"/>
          <w:b w:val="1"/>
          <w:bCs w:val="1"/>
        </w:rPr>
      </w:pPr>
      <w:r w:rsidRPr="6F5ABAD9" w:rsidR="6F5ABAD9">
        <w:rPr>
          <w:rFonts w:ascii="Times New Roman" w:hAnsi="Times New Roman" w:cs="Times New Roman"/>
          <w:b w:val="1"/>
          <w:bCs w:val="1"/>
        </w:rPr>
        <w:t xml:space="preserve">Supplemental Table 3: Linear Regression: Spleen Weight </w:t>
      </w:r>
      <w:r w:rsidRPr="6F5ABAD9" w:rsidR="6F5ABAD9">
        <w:rPr>
          <w:rFonts w:ascii="Times New Roman" w:hAnsi="Times New Roman" w:cs="Times New Roman"/>
          <w:b w:val="1"/>
          <w:bCs w:val="1"/>
          <w:i w:val="1"/>
          <w:iCs w:val="1"/>
        </w:rPr>
        <w:t>vs</w:t>
      </w:r>
      <w:r w:rsidRPr="6F5ABAD9" w:rsidR="6F5ABAD9">
        <w:rPr>
          <w:rFonts w:ascii="Times New Roman" w:hAnsi="Times New Roman" w:cs="Times New Roman"/>
          <w:b w:val="1"/>
          <w:bCs w:val="1"/>
        </w:rPr>
        <w:t xml:space="preserve">. Time of Infection </w:t>
      </w:r>
    </w:p>
    <w:tbl>
      <w:tblPr>
        <w:tblStyle w:val="TableGrid"/>
        <w:tblpPr w:leftFromText="180" w:rightFromText="180" w:vertAnchor="page" w:horzAnchor="margin" w:tblpY="2066"/>
        <w:tblW w:w="9360" w:type="dxa"/>
        <w:tblLayout w:type="fixed"/>
        <w:tblLook w:val="04A0" w:firstRow="1" w:lastRow="0" w:firstColumn="1" w:lastColumn="0" w:noHBand="0" w:noVBand="1"/>
      </w:tblPr>
      <w:tblGrid>
        <w:gridCol w:w="1620"/>
        <w:gridCol w:w="1620"/>
        <w:gridCol w:w="1260"/>
        <w:gridCol w:w="1170"/>
        <w:gridCol w:w="1890"/>
        <w:gridCol w:w="1800"/>
      </w:tblGrid>
      <w:tr w:rsidR="007462A5" w:rsidTr="6F5ABAD9" w14:paraId="7450F507" w14:textId="77777777"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="007462A5" w:rsidP="007462A5" w:rsidRDefault="007462A5" w14:paraId="2E27A798" w14:textId="77777777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="007462A5" w:rsidP="007462A5" w:rsidRDefault="007462A5" w14:paraId="425538BA" w14:textId="7777777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stimate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="007462A5" w:rsidP="007462A5" w:rsidRDefault="007462A5" w14:paraId="5A6E0E7C" w14:textId="7777777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="007462A5" w:rsidP="007462A5" w:rsidRDefault="007462A5" w14:paraId="4B2E9FDC" w14:textId="77777777" w14:noSpellErr="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6F5ABAD9" w:rsidR="6F5ABAD9">
              <w:rPr>
                <w:rFonts w:ascii="Times New Roman" w:hAnsi="Times New Roman"/>
                <w:i w:val="1"/>
                <w:iCs w:val="1"/>
                <w:sz w:val="22"/>
                <w:szCs w:val="22"/>
              </w:rPr>
              <w:t>t</w:t>
            </w:r>
            <w:r w:rsidRPr="6F5ABAD9" w:rsidR="6F5ABAD9">
              <w:rPr>
                <w:rFonts w:ascii="Times New Roman" w:hAnsi="Times New Roman"/>
                <w:sz w:val="22"/>
                <w:szCs w:val="22"/>
              </w:rPr>
              <w:t xml:space="preserve"> value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="007462A5" w:rsidP="007462A5" w:rsidRDefault="007462A5" w14:paraId="56B79B94" w14:textId="77777777" w14:noSpellErr="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6F5ABAD9" w:rsidR="6F5ABAD9">
              <w:rPr>
                <w:rFonts w:ascii="Times New Roman" w:hAnsi="Times New Roman"/>
                <w:i w:val="1"/>
                <w:iCs w:val="1"/>
                <w:sz w:val="22"/>
                <w:szCs w:val="22"/>
              </w:rPr>
              <w:t>p</w:t>
            </w:r>
            <w:r w:rsidRPr="6F5ABAD9" w:rsidR="6F5ABAD9">
              <w:rPr>
                <w:rFonts w:ascii="Times New Roman" w:hAnsi="Times New Roman"/>
                <w:sz w:val="22"/>
                <w:szCs w:val="22"/>
              </w:rPr>
              <w:t>-value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="007462A5" w:rsidP="007462A5" w:rsidRDefault="007462A5" w14:paraId="5CD862BE" w14:textId="7777777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</w:tr>
      <w:tr w:rsidR="007462A5" w:rsidTr="6F5ABAD9" w14:paraId="6F3EB222" w14:textId="77777777"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tcMar/>
          </w:tcPr>
          <w:p w:rsidR="007462A5" w:rsidP="007462A5" w:rsidRDefault="007462A5" w14:paraId="60D4FDDC" w14:textId="77777777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tercept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tcMar/>
          </w:tcPr>
          <w:p w:rsidR="007462A5" w:rsidP="007462A5" w:rsidRDefault="007462A5" w14:paraId="661BC58C" w14:textId="7777777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7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tcMar/>
          </w:tcPr>
          <w:p w:rsidR="007462A5" w:rsidP="007462A5" w:rsidRDefault="007462A5" w14:paraId="527689E3" w14:textId="7777777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8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tcMar/>
          </w:tcPr>
          <w:p w:rsidR="007462A5" w:rsidP="007462A5" w:rsidRDefault="007462A5" w14:paraId="2894B73D" w14:textId="7777777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145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tcMar/>
          </w:tcPr>
          <w:p w:rsidR="007462A5" w:rsidP="007462A5" w:rsidRDefault="007462A5" w14:paraId="6C46569B" w14:textId="7777777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54x10</w:t>
            </w:r>
            <w:r w:rsidRPr="002C6B6C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tcMar/>
          </w:tcPr>
          <w:p w:rsidR="007462A5" w:rsidP="007462A5" w:rsidRDefault="007462A5" w14:paraId="61756208" w14:textId="7777777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7462A5" w:rsidTr="6F5ABAD9" w14:paraId="6823FE32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7462A5" w:rsidP="007462A5" w:rsidRDefault="007462A5" w14:paraId="5344AB66" w14:textId="77777777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Necropsy Da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7462A5" w:rsidP="007462A5" w:rsidRDefault="007462A5" w14:paraId="0C705B5F" w14:textId="7777777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7462A5" w:rsidP="007462A5" w:rsidRDefault="007462A5" w14:paraId="4D6E13E4" w14:textId="7777777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7462A5" w:rsidP="007462A5" w:rsidRDefault="007462A5" w14:paraId="12FDFD81" w14:textId="7777777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4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7462A5" w:rsidP="007462A5" w:rsidRDefault="007462A5" w14:paraId="34F2F204" w14:textId="7777777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7462A5" w:rsidP="007462A5" w:rsidRDefault="007462A5" w14:paraId="673B471C" w14:textId="7777777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</w:tr>
      <w:tr w:rsidR="007462A5" w:rsidTr="6F5ABAD9" w14:paraId="53CCEA0C" w14:textId="77777777">
        <w:tc>
          <w:tcPr>
            <w:tcW w:w="9360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="007462A5" w:rsidP="007462A5" w:rsidRDefault="007462A5" w14:paraId="47DBBC20" w14:textId="74EA4F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6F5ABAD9" w:rsidR="6F5ABAD9">
              <w:rPr>
                <w:rFonts w:ascii="Times New Roman" w:hAnsi="Times New Roman"/>
                <w:i w:val="1"/>
                <w:iCs w:val="1"/>
                <w:sz w:val="22"/>
                <w:szCs w:val="22"/>
              </w:rPr>
              <w:t>n</w:t>
            </w:r>
            <w:r w:rsidRPr="6F5ABAD9" w:rsidR="6F5ABAD9">
              <w:rPr>
                <w:rFonts w:ascii="Times New Roman" w:hAnsi="Times New Roman"/>
                <w:sz w:val="22"/>
                <w:szCs w:val="22"/>
              </w:rPr>
              <w:t xml:space="preserve"> = 15; </w:t>
            </w:r>
            <w:r w:rsidRPr="6F5ABAD9" w:rsidR="6F5ABAD9">
              <w:rPr>
                <w:rFonts w:ascii="Times New Roman" w:hAnsi="Times New Roman"/>
                <w:i w:val="1"/>
                <w:iCs w:val="1"/>
                <w:sz w:val="22"/>
                <w:szCs w:val="22"/>
              </w:rPr>
              <w:t xml:space="preserve">df </w:t>
            </w:r>
            <w:r w:rsidRPr="6F5ABAD9" w:rsidR="6F5ABAD9">
              <w:rPr>
                <w:rFonts w:ascii="Times New Roman" w:hAnsi="Times New Roman"/>
                <w:sz w:val="22"/>
                <w:szCs w:val="22"/>
              </w:rPr>
              <w:t xml:space="preserve">= 13; Adjusted </w:t>
            </w:r>
            <w:r w:rsidRPr="6F5ABAD9" w:rsidR="6F5ABAD9">
              <w:rPr>
                <w:rFonts w:ascii="Times New Roman" w:hAnsi="Times New Roman"/>
                <w:i w:val="1"/>
                <w:iCs w:val="1"/>
                <w:sz w:val="22"/>
                <w:szCs w:val="22"/>
              </w:rPr>
              <w:t>R</w:t>
            </w:r>
            <w:r w:rsidRPr="6F5ABAD9" w:rsidR="6F5ABAD9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6F5ABAD9" w:rsidR="6F5ABAD9">
              <w:rPr>
                <w:rFonts w:ascii="Times New Roman" w:hAnsi="Times New Roman"/>
                <w:sz w:val="22"/>
                <w:szCs w:val="22"/>
              </w:rPr>
              <w:t xml:space="preserve"> = 0.069; </w:t>
            </w:r>
            <w:r w:rsidRPr="6F5ABAD9" w:rsidR="6F5ABAD9">
              <w:rPr>
                <w:rFonts w:ascii="Times New Roman" w:hAnsi="Times New Roman"/>
                <w:i w:val="1"/>
                <w:iCs w:val="1"/>
                <w:sz w:val="22"/>
                <w:szCs w:val="22"/>
              </w:rPr>
              <w:t>F</w:t>
            </w:r>
            <w:r w:rsidRPr="6F5ABAD9" w:rsidR="6F5ABAD9">
              <w:rPr>
                <w:rFonts w:ascii="Times New Roman" w:hAnsi="Times New Roman"/>
                <w:sz w:val="22"/>
                <w:szCs w:val="22"/>
              </w:rPr>
              <w:t xml:space="preserve">-statistic = 2.045; </w:t>
            </w:r>
            <w:r w:rsidRPr="6F5ABAD9" w:rsidR="6F5ABAD9">
              <w:rPr>
                <w:rFonts w:ascii="Times New Roman" w:hAnsi="Times New Roman"/>
                <w:i w:val="1"/>
                <w:iCs w:val="1"/>
                <w:sz w:val="22"/>
                <w:szCs w:val="22"/>
              </w:rPr>
              <w:t>p</w:t>
            </w:r>
            <w:r w:rsidRPr="6F5ABAD9" w:rsidR="6F5ABAD9">
              <w:rPr>
                <w:rFonts w:ascii="Times New Roman" w:hAnsi="Times New Roman"/>
                <w:sz w:val="22"/>
                <w:szCs w:val="22"/>
              </w:rPr>
              <w:t xml:space="preserve"> = 0.176</w:t>
            </w:r>
          </w:p>
        </w:tc>
      </w:tr>
    </w:tbl>
    <w:p w:rsidR="005454E1" w:rsidRDefault="005454E1" w14:paraId="06F170D3" w14:textId="77777777"/>
    <w:sectPr w:rsidR="005454E1" w:rsidSect="007462A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84E"/>
    <w:rsid w:val="000077ED"/>
    <w:rsid w:val="000101B1"/>
    <w:rsid w:val="00013DDD"/>
    <w:rsid w:val="00027706"/>
    <w:rsid w:val="00044FA6"/>
    <w:rsid w:val="00070FCB"/>
    <w:rsid w:val="000B2130"/>
    <w:rsid w:val="00120EC4"/>
    <w:rsid w:val="00131306"/>
    <w:rsid w:val="0013196E"/>
    <w:rsid w:val="00145445"/>
    <w:rsid w:val="00146B84"/>
    <w:rsid w:val="00155055"/>
    <w:rsid w:val="001800D7"/>
    <w:rsid w:val="00196A21"/>
    <w:rsid w:val="001B3F9B"/>
    <w:rsid w:val="001C3E45"/>
    <w:rsid w:val="00200F91"/>
    <w:rsid w:val="002154A6"/>
    <w:rsid w:val="00224CAC"/>
    <w:rsid w:val="00241395"/>
    <w:rsid w:val="00280B4F"/>
    <w:rsid w:val="002C45C1"/>
    <w:rsid w:val="002D08A8"/>
    <w:rsid w:val="002D7968"/>
    <w:rsid w:val="002E2386"/>
    <w:rsid w:val="00304D88"/>
    <w:rsid w:val="003627FA"/>
    <w:rsid w:val="003C28B7"/>
    <w:rsid w:val="003D4B37"/>
    <w:rsid w:val="00404E2B"/>
    <w:rsid w:val="00486A71"/>
    <w:rsid w:val="004D1BD0"/>
    <w:rsid w:val="004E2EF5"/>
    <w:rsid w:val="0052384E"/>
    <w:rsid w:val="005454E1"/>
    <w:rsid w:val="0058103E"/>
    <w:rsid w:val="0058799C"/>
    <w:rsid w:val="005A2A65"/>
    <w:rsid w:val="005D16F0"/>
    <w:rsid w:val="005D57E7"/>
    <w:rsid w:val="006048D1"/>
    <w:rsid w:val="0062775D"/>
    <w:rsid w:val="00657E5E"/>
    <w:rsid w:val="006743CF"/>
    <w:rsid w:val="00677B0B"/>
    <w:rsid w:val="006D3602"/>
    <w:rsid w:val="006D4957"/>
    <w:rsid w:val="006E106F"/>
    <w:rsid w:val="006E427C"/>
    <w:rsid w:val="006E44FD"/>
    <w:rsid w:val="00707DB7"/>
    <w:rsid w:val="00710D00"/>
    <w:rsid w:val="00737184"/>
    <w:rsid w:val="007462A5"/>
    <w:rsid w:val="00781CA0"/>
    <w:rsid w:val="00785CA0"/>
    <w:rsid w:val="00791466"/>
    <w:rsid w:val="00794F3B"/>
    <w:rsid w:val="007B3B65"/>
    <w:rsid w:val="00833547"/>
    <w:rsid w:val="00866412"/>
    <w:rsid w:val="00876F58"/>
    <w:rsid w:val="00896990"/>
    <w:rsid w:val="008B163F"/>
    <w:rsid w:val="00914E02"/>
    <w:rsid w:val="00930342"/>
    <w:rsid w:val="00942F56"/>
    <w:rsid w:val="0097386E"/>
    <w:rsid w:val="00973B20"/>
    <w:rsid w:val="00985DDF"/>
    <w:rsid w:val="009A25DC"/>
    <w:rsid w:val="009A703D"/>
    <w:rsid w:val="00A16695"/>
    <w:rsid w:val="00A276CE"/>
    <w:rsid w:val="00A3241E"/>
    <w:rsid w:val="00A35A94"/>
    <w:rsid w:val="00A76B39"/>
    <w:rsid w:val="00A96501"/>
    <w:rsid w:val="00AC2864"/>
    <w:rsid w:val="00AE6EDB"/>
    <w:rsid w:val="00B31DC0"/>
    <w:rsid w:val="00B5123C"/>
    <w:rsid w:val="00B77DC6"/>
    <w:rsid w:val="00BA7495"/>
    <w:rsid w:val="00BB038B"/>
    <w:rsid w:val="00BB1D8D"/>
    <w:rsid w:val="00C04DAA"/>
    <w:rsid w:val="00C41652"/>
    <w:rsid w:val="00C74680"/>
    <w:rsid w:val="00CA09F9"/>
    <w:rsid w:val="00CB0B35"/>
    <w:rsid w:val="00CB1C2F"/>
    <w:rsid w:val="00CC1CEB"/>
    <w:rsid w:val="00CC77C0"/>
    <w:rsid w:val="00CD5918"/>
    <w:rsid w:val="00CF04C8"/>
    <w:rsid w:val="00D62AE4"/>
    <w:rsid w:val="00D6738B"/>
    <w:rsid w:val="00D96093"/>
    <w:rsid w:val="00E33CB7"/>
    <w:rsid w:val="00E56F87"/>
    <w:rsid w:val="00E77B01"/>
    <w:rsid w:val="00EF6F9C"/>
    <w:rsid w:val="00F43FD1"/>
    <w:rsid w:val="00FE08E6"/>
    <w:rsid w:val="00FE226F"/>
    <w:rsid w:val="00FE68AB"/>
    <w:rsid w:val="6F5AB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DD6E3"/>
  <w14:defaultImageDpi w14:val="32767"/>
  <w15:chartTrackingRefBased/>
  <w15:docId w15:val="{5F69AD06-0EE0-FA49-A411-3A59D483A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52384E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84E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ko Peterson</dc:creator>
  <keywords/>
  <dc:description/>
  <lastModifiedBy>Eberhard Voit</lastModifiedBy>
  <revision>4</revision>
  <dcterms:created xsi:type="dcterms:W3CDTF">2020-11-23T22:38:00.0000000Z</dcterms:created>
  <dcterms:modified xsi:type="dcterms:W3CDTF">2021-05-13T13:50:59.7070075Z</dcterms:modified>
</coreProperties>
</file>